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F4073" w14:textId="61F1D625" w:rsidR="00D725FF" w:rsidRPr="00F413E6" w:rsidRDefault="00D725FF" w:rsidP="00D725FF">
      <w:pPr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i/>
          <w:iCs/>
          <w:sz w:val="20"/>
          <w:szCs w:val="20"/>
        </w:rPr>
        <w:t>Data</w:t>
      </w:r>
      <w:r w:rsidRPr="00F413E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F413E6">
        <w:rPr>
          <w:rFonts w:ascii="Times New Roman" w:hAnsi="Times New Roman" w:cs="Times New Roman"/>
          <w:sz w:val="20"/>
          <w:szCs w:val="20"/>
        </w:rPr>
        <w:t>: Characteristics of participants in the UKBiobank included and excluded from the analysis.</w:t>
      </w:r>
    </w:p>
    <w:tbl>
      <w:tblPr>
        <w:tblW w:w="0" w:type="auto"/>
        <w:tblInd w:w="-7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le 2: UKB participant characteristics"/>
        <w:tblDescription w:val="able 2: UKB participant characteristics"/>
      </w:tblPr>
      <w:tblGrid>
        <w:gridCol w:w="5812"/>
        <w:gridCol w:w="1701"/>
        <w:gridCol w:w="2410"/>
      </w:tblGrid>
      <w:tr w:rsidR="00D725FF" w:rsidRPr="00F413E6" w14:paraId="36E0A474" w14:textId="77777777" w:rsidTr="00BC2F06">
        <w:trPr>
          <w:trHeight w:val="178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8628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7C9E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70F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/>
                <w:sz w:val="20"/>
                <w:szCs w:val="20"/>
              </w:rPr>
              <w:t>Excluded</w:t>
            </w:r>
          </w:p>
        </w:tc>
      </w:tr>
      <w:tr w:rsidR="00D725FF" w:rsidRPr="00F413E6" w14:paraId="6887E44B" w14:textId="77777777" w:rsidTr="00BC2F06">
        <w:trPr>
          <w:trHeight w:val="158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1CA5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D0B8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,3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1222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94</w:t>
            </w:r>
          </w:p>
        </w:tc>
      </w:tr>
      <w:tr w:rsidR="00D725FF" w:rsidRPr="00F413E6" w14:paraId="2C7D08C4" w14:textId="77777777" w:rsidTr="00BC2F06">
        <w:trPr>
          <w:trHeight w:val="63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DFEF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ex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A3A6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FC2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25FF" w:rsidRPr="00F413E6" w14:paraId="701A40FB" w14:textId="77777777" w:rsidTr="00BC2F06">
        <w:trPr>
          <w:trHeight w:val="23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6067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F2029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,338 (54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9C65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69 (57.7)</w:t>
            </w:r>
          </w:p>
        </w:tc>
      </w:tr>
      <w:tr w:rsidR="00D725FF" w:rsidRPr="00F413E6" w14:paraId="78F4FF1F" w14:textId="77777777" w:rsidTr="00BC2F06">
        <w:trPr>
          <w:trHeight w:val="184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BCD6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4AC5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,047 (45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41BA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25 (42.3)</w:t>
            </w:r>
          </w:p>
        </w:tc>
      </w:tr>
      <w:tr w:rsidR="00D725FF" w:rsidRPr="00F413E6" w14:paraId="28C98337" w14:textId="77777777" w:rsidTr="00BC2F06">
        <w:trPr>
          <w:trHeight w:val="22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C505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2A15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 (8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3BBD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 (8.9)</w:t>
            </w:r>
          </w:p>
        </w:tc>
      </w:tr>
      <w:tr w:rsidR="00D725FF" w:rsidRPr="00F413E6" w14:paraId="089CC519" w14:textId="77777777" w:rsidTr="00BC2F06">
        <w:trPr>
          <w:trHeight w:val="22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BAE9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Genotype-predicted height 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5E05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5 (7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C9C1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1 (7.7) [n=3,777, % missing=80.2]</w:t>
            </w:r>
          </w:p>
        </w:tc>
      </w:tr>
      <w:tr w:rsidR="00D725FF" w:rsidRPr="00F413E6" w14:paraId="7A65A787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001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Height-GaP, 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B1C92" w14:textId="77777777" w:rsidR="00D725FF" w:rsidRPr="00F413E6" w:rsidRDefault="00D725FF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5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53E42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 (5.1) [n=2,339, % missing=87.7]</w:t>
            </w:r>
          </w:p>
        </w:tc>
      </w:tr>
      <w:tr w:rsidR="00D725FF" w:rsidRPr="00F413E6" w14:paraId="57D011E9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8D8A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Measured height, 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D881E" w14:textId="77777777" w:rsidR="00D725FF" w:rsidRPr="00F413E6" w:rsidRDefault="00D725FF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5 (9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BB8DF" w14:textId="77777777" w:rsidR="00D725FF" w:rsidRPr="00F413E6" w:rsidRDefault="00D725FF" w:rsidP="00BC2F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1 (9.2) [n=16,453, % missing=13.4]</w:t>
            </w:r>
          </w:p>
        </w:tc>
      </w:tr>
      <w:tr w:rsidR="00D725FF" w:rsidRPr="00F413E6" w14:paraId="3D5CBECD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BFBB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 clas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5C20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482,85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05E4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n=16,417]</w:t>
            </w:r>
          </w:p>
        </w:tc>
      </w:tr>
      <w:tr w:rsidR="00D725FF" w:rsidRPr="00F413E6" w14:paraId="4913CB0B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09A7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nderweight (&lt;18.5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362F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5 (0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F9328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0.7)</w:t>
            </w:r>
          </w:p>
        </w:tc>
      </w:tr>
      <w:tr w:rsidR="00D725FF" w:rsidRPr="00F413E6" w14:paraId="6513F2BD" w14:textId="77777777" w:rsidTr="00BC2F06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3DB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ealthy weight (18.5 to &lt;25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94B5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,422 (32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CAC8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48 (26.6)</w:t>
            </w:r>
          </w:p>
        </w:tc>
      </w:tr>
      <w:tr w:rsidR="00D725FF" w:rsidRPr="00F413E6" w14:paraId="12633D1E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416E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verweight (25 to &lt;30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E5D8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,325 (42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6C8D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22 (35.4)</w:t>
            </w:r>
          </w:p>
        </w:tc>
      </w:tr>
      <w:tr w:rsidR="00D725FF" w:rsidRPr="00F413E6" w14:paraId="0B6236BA" w14:textId="77777777" w:rsidTr="00BC2F06">
        <w:trPr>
          <w:trHeight w:val="88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C621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bese (30+ kg/m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CF7E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613 (24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F656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16 (23.8)</w:t>
            </w:r>
          </w:p>
        </w:tc>
      </w:tr>
      <w:tr w:rsidR="00D725FF" w:rsidRPr="00F413E6" w14:paraId="5549175C" w14:textId="77777777" w:rsidTr="00BC2F06">
        <w:trPr>
          <w:trHeight w:val="164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3F4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A927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530 (0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1828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sz w:val="20"/>
                <w:szCs w:val="20"/>
              </w:rPr>
              <w:t>2577 (13.6)</w:t>
            </w:r>
          </w:p>
        </w:tc>
      </w:tr>
      <w:tr w:rsidR="00D725FF" w:rsidRPr="00F413E6" w14:paraId="0D9B3EDC" w14:textId="77777777" w:rsidTr="00BC2F06">
        <w:trPr>
          <w:trHeight w:val="164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059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elf-reported ethnicity, no. of participants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DD55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9E2FC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5FF" w:rsidRPr="00F413E6" w14:paraId="3801BFBC" w14:textId="77777777" w:rsidTr="00BC2F06">
        <w:trPr>
          <w:trHeight w:val="67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72A6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hi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393C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,857 (94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82C2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94 (90.0)</w:t>
            </w:r>
          </w:p>
        </w:tc>
      </w:tr>
      <w:tr w:rsidR="00D725FF" w:rsidRPr="00F413E6" w14:paraId="09D3E2EE" w14:textId="77777777" w:rsidTr="00BC2F06">
        <w:trPr>
          <w:trHeight w:val="241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56FA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la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94A22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11 (1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DECD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 (2.9)</w:t>
            </w:r>
          </w:p>
        </w:tc>
      </w:tr>
      <w:tr w:rsidR="00D725FF" w:rsidRPr="00F413E6" w14:paraId="05475E97" w14:textId="77777777" w:rsidTr="00BC2F06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6A6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outh As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EBB4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75 (1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30A1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 (3.8)</w:t>
            </w:r>
          </w:p>
        </w:tc>
      </w:tr>
      <w:tr w:rsidR="00D725FF" w:rsidRPr="00F413E6" w14:paraId="5EC0D103" w14:textId="77777777" w:rsidTr="00BC2F06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483D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hine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2F02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1 (0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2E2B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0.4)</w:t>
            </w:r>
          </w:p>
        </w:tc>
      </w:tr>
      <w:tr w:rsidR="00D725FF" w:rsidRPr="00F413E6" w14:paraId="36553A9D" w14:textId="77777777" w:rsidTr="00BC2F06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38F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8D2D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1(1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C5E2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 (2.2)</w:t>
            </w:r>
          </w:p>
        </w:tc>
      </w:tr>
      <w:tr w:rsidR="00D725FF" w:rsidRPr="00F413E6" w14:paraId="629777CC" w14:textId="77777777" w:rsidTr="00BC2F06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66C3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o no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1F88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 (0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94E8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0.1)</w:t>
            </w:r>
          </w:p>
        </w:tc>
      </w:tr>
      <w:tr w:rsidR="00D725FF" w:rsidRPr="00F413E6" w14:paraId="0C4DDE9C" w14:textId="77777777" w:rsidTr="00BC2F06">
        <w:trPr>
          <w:trHeight w:val="14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BC19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FDBE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2 (0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449B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0.5)</w:t>
            </w:r>
          </w:p>
        </w:tc>
      </w:tr>
      <w:tr w:rsidR="00D725FF" w:rsidRPr="00F413E6" w14:paraId="74672C55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1BF52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Educational attainment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56C8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4D2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5FF" w:rsidRPr="00F413E6" w14:paraId="389FC838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C9E2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ollege or university de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D3AB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,536 (32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2E09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74 (24.1)</w:t>
            </w:r>
          </w:p>
        </w:tc>
      </w:tr>
      <w:tr w:rsidR="00D725FF" w:rsidRPr="00F413E6" w14:paraId="36ED57BC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0D65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/AS levels or equiva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CE60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759 (1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1B3D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4 (8.1)</w:t>
            </w:r>
          </w:p>
        </w:tc>
      </w:tr>
      <w:tr w:rsidR="00D725FF" w:rsidRPr="00F413E6" w14:paraId="59FC59B0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BA14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 levels/GCSEs or equiva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74D2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,096 (2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6BC2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74 (16.2)</w:t>
            </w:r>
          </w:p>
        </w:tc>
      </w:tr>
      <w:tr w:rsidR="00D725FF" w:rsidRPr="00F413E6" w14:paraId="0B7D8C20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9A00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SEs or equiva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C5C3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25 (5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AB4F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 (4.0)</w:t>
            </w:r>
          </w:p>
        </w:tc>
      </w:tr>
      <w:tr w:rsidR="00D725FF" w:rsidRPr="00F413E6" w14:paraId="5BF64973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56F2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VQ/HND/HNC or equiva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7237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777 (6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820F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 (5.0)</w:t>
            </w:r>
          </w:p>
        </w:tc>
      </w:tr>
      <w:tr w:rsidR="00D725FF" w:rsidRPr="00F413E6" w14:paraId="1816B402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C9BD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ther professional qualifi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26F0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44 (5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9372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 (4.5)</w:t>
            </w:r>
          </w:p>
        </w:tc>
      </w:tr>
      <w:tr w:rsidR="00D725FF" w:rsidRPr="00F413E6" w14:paraId="352B4482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4717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ne of the abo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81B9A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021 (17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BCD45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37 (17.0)</w:t>
            </w:r>
          </w:p>
        </w:tc>
      </w:tr>
      <w:tr w:rsidR="00D725FF" w:rsidRPr="00F413E6" w14:paraId="4B0F010F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FF17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0F2B9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0 (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7ECA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 (1.5)</w:t>
            </w:r>
          </w:p>
        </w:tc>
      </w:tr>
      <w:tr w:rsidR="00D725FF" w:rsidRPr="00F413E6" w14:paraId="6EB2AC1F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88B5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68FD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 (0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972B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25 (19.6)</w:t>
            </w:r>
          </w:p>
        </w:tc>
      </w:tr>
      <w:tr w:rsidR="00D725FF" w:rsidRPr="00F413E6" w14:paraId="31C4F6C3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212B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Household incom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45D8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F19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5FF" w:rsidRPr="00F413E6" w14:paraId="2D8CF37F" w14:textId="77777777" w:rsidTr="00BC2F06">
        <w:trPr>
          <w:trHeight w:val="90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B669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£18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A865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339 (19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0A45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38 (20.2)</w:t>
            </w:r>
          </w:p>
        </w:tc>
      </w:tr>
      <w:tr w:rsidR="00D725FF" w:rsidRPr="00F413E6" w14:paraId="7AB82FF7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625D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18,000-30,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C615E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922 (21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3EBC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23 (17.0)</w:t>
            </w:r>
          </w:p>
        </w:tc>
      </w:tr>
      <w:tr w:rsidR="00D725FF" w:rsidRPr="00F413E6" w14:paraId="1CAABB09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5034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31,000-51,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C827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897 (22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5820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51 (15.0)</w:t>
            </w:r>
          </w:p>
        </w:tc>
      </w:tr>
      <w:tr w:rsidR="00D725FF" w:rsidRPr="00F413E6" w14:paraId="58489650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165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£52,000-100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4122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265 (17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9100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0 (10.4)</w:t>
            </w:r>
          </w:p>
        </w:tc>
      </w:tr>
      <w:tr w:rsidR="00D725FF" w:rsidRPr="00F413E6" w14:paraId="0D6D70B9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B569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gt;£100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7109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06 (4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544C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 (2.7)</w:t>
            </w:r>
          </w:p>
        </w:tc>
      </w:tr>
      <w:tr w:rsidR="00D725FF" w:rsidRPr="00F413E6" w14:paraId="277110DD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A338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o no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E7EFC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91 (4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76DE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 (4.8)</w:t>
            </w:r>
          </w:p>
        </w:tc>
      </w:tr>
      <w:tr w:rsidR="00D725FF" w:rsidRPr="00F413E6" w14:paraId="1597DE83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0BA3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refer not to ans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39D5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959 (9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85E5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9 (9.8)</w:t>
            </w:r>
          </w:p>
        </w:tc>
      </w:tr>
      <w:tr w:rsidR="00D725FF" w:rsidRPr="00F413E6" w14:paraId="2E7ED469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0163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01E0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06 (0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CF6A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8 (20.0)</w:t>
            </w:r>
          </w:p>
        </w:tc>
      </w:tr>
      <w:tr w:rsidR="00D725FF" w:rsidRPr="00F413E6" w14:paraId="5FF56255" w14:textId="77777777" w:rsidTr="00BC2F06">
        <w:trPr>
          <w:trHeight w:val="137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78A0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moking status, no. (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6E5C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650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5FF" w:rsidRPr="00F413E6" w14:paraId="310658AE" w14:textId="77777777" w:rsidTr="00BC2F06">
        <w:trPr>
          <w:trHeight w:val="217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A463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smo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4457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,660 (55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96A0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43 (56.0)</w:t>
            </w:r>
          </w:p>
        </w:tc>
      </w:tr>
      <w:tr w:rsidR="00D725FF" w:rsidRPr="00F413E6" w14:paraId="4F80957B" w14:textId="77777777" w:rsidTr="00BC2F06">
        <w:trPr>
          <w:trHeight w:val="15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4CAA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 smo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022E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,886 (34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8639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28 (32.8)</w:t>
            </w:r>
          </w:p>
        </w:tc>
      </w:tr>
      <w:tr w:rsidR="00D725FF" w:rsidRPr="00F413E6" w14:paraId="4478358A" w14:textId="77777777" w:rsidTr="00BC2F06">
        <w:trPr>
          <w:trHeight w:val="85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3676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 smok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38EF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839 (10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0C02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3 (11.2)</w:t>
            </w:r>
          </w:p>
        </w:tc>
      </w:tr>
      <w:tr w:rsidR="00D725FF" w:rsidRPr="00F413E6" w14:paraId="08C145A1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AD0C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Pack-years among ever smokers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7BCA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 (9.9,32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E320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(10.8,34.5)</w:t>
            </w:r>
          </w:p>
        </w:tc>
      </w:tr>
      <w:tr w:rsidR="00D725FF" w:rsidRPr="00F413E6" w14:paraId="3BC2E87B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8EF4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cohol use, no. (%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1578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C2B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5FF" w:rsidRPr="00F413E6" w14:paraId="09B73D6E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962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5CCA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60 (4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98F9E2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0 (6.4)</w:t>
            </w:r>
          </w:p>
        </w:tc>
      </w:tr>
      <w:tr w:rsidR="00D725FF" w:rsidRPr="00F413E6" w14:paraId="22CE0BA2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C4EC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26C30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66 (3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1550E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 (4.4)</w:t>
            </w:r>
          </w:p>
        </w:tc>
      </w:tr>
      <w:tr w:rsidR="00D725FF" w:rsidRPr="00F413E6" w14:paraId="56C7DB83" w14:textId="77777777" w:rsidTr="00BC2F06">
        <w:trPr>
          <w:trHeight w:val="82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10B8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 Curr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45DC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,785 (91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DD742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67 (86.7)</w:t>
            </w:r>
          </w:p>
        </w:tc>
      </w:tr>
      <w:tr w:rsidR="00D725FF" w:rsidRPr="00F413E6" w14:paraId="6AF6B19C" w14:textId="77777777" w:rsidTr="00BC2F06">
        <w:trPr>
          <w:trHeight w:val="6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D16F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Frequency of Weekly Alcohol Intak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5FA0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06F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25FF" w:rsidRPr="00F413E6" w14:paraId="19F09C5F" w14:textId="77777777" w:rsidTr="00BC2F06">
        <w:trPr>
          <w:trHeight w:val="6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932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Daily or almost da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010A5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257 (20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7868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90 (18.4)</w:t>
            </w:r>
          </w:p>
        </w:tc>
      </w:tr>
      <w:tr w:rsidR="00D725FF" w:rsidRPr="00F413E6" w14:paraId="5A9BEB8A" w14:textId="77777777" w:rsidTr="00BC2F06">
        <w:trPr>
          <w:trHeight w:val="6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BAC3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3-4 times week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BCE8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717 (23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E91CC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0 (19.5)</w:t>
            </w:r>
          </w:p>
        </w:tc>
      </w:tr>
      <w:tr w:rsidR="00D725FF" w:rsidRPr="00F413E6" w14:paraId="16F0A07A" w14:textId="77777777" w:rsidTr="00BC2F06">
        <w:trPr>
          <w:trHeight w:val="6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025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1-2 times week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DE0E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,644 (25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5AB57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17 (24.3)</w:t>
            </w:r>
          </w:p>
        </w:tc>
      </w:tr>
      <w:tr w:rsidR="00D725FF" w:rsidRPr="00F413E6" w14:paraId="0CD683C5" w14:textId="77777777" w:rsidTr="00BC2F06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920A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1-3 times month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70A6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776 (1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D5DEF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1 (10.9)</w:t>
            </w:r>
          </w:p>
        </w:tc>
      </w:tr>
      <w:tr w:rsidR="00D725FF" w:rsidRPr="00F413E6" w14:paraId="587E514A" w14:textId="77777777" w:rsidTr="00BC2F06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9C33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Special occasion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37DC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391 (11.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D493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9 (13.7)</w:t>
            </w:r>
          </w:p>
        </w:tc>
      </w:tr>
      <w:tr w:rsidR="00D725FF" w:rsidRPr="00F413E6" w14:paraId="6ABADBB2" w14:textId="77777777" w:rsidTr="00BC2F06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1785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Nev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1C5F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566 (8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C48F5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9 (10.8)</w:t>
            </w:r>
          </w:p>
        </w:tc>
      </w:tr>
      <w:tr w:rsidR="00D725FF" w:rsidRPr="00F413E6" w14:paraId="3183AE8E" w14:textId="77777777" w:rsidTr="00BC2F06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B25E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Prefer not to answ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8DB3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 (0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F9D55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 (0.1)</w:t>
            </w:r>
          </w:p>
        </w:tc>
      </w:tr>
      <w:tr w:rsidR="00D725FF" w:rsidRPr="00F413E6" w14:paraId="35734F21" w14:textId="77777777" w:rsidTr="00BC2F06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C4DE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 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5B2B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 (0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5225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 (0.1)</w:t>
            </w:r>
          </w:p>
        </w:tc>
      </w:tr>
      <w:tr w:rsidR="00D725FF" w:rsidRPr="00F413E6" w14:paraId="57F5320E" w14:textId="77777777" w:rsidTr="00BC2F06">
        <w:trPr>
          <w:trHeight w:val="9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71A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Diabetes mellitu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7737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90 (5.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4D892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5 (6.9)</w:t>
            </w:r>
          </w:p>
        </w:tc>
      </w:tr>
      <w:tr w:rsidR="00D725FF" w:rsidRPr="00F413E6" w14:paraId="32B7DE13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E14D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Hypertension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20FB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,035 (54.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28FE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33 (53.3)</w:t>
            </w:r>
          </w:p>
        </w:tc>
      </w:tr>
      <w:tr w:rsidR="00D725FF" w:rsidRPr="00F413E6" w14:paraId="1CCDE273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3F4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Systolic blood pressure, mmH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AEEA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7 (19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2DD3A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 (20.8)</w:t>
            </w:r>
          </w:p>
        </w:tc>
      </w:tr>
      <w:tr w:rsidR="00D725FF" w:rsidRPr="00F413E6" w14:paraId="44244481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50A3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Low density lipoprotein cholesterol, mg/d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6329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0.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02E7D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0.9)</w:t>
            </w:r>
          </w:p>
        </w:tc>
      </w:tr>
      <w:tr w:rsidR="00D725FF" w:rsidRPr="00F413E6" w14:paraId="0FB0C6BE" w14:textId="77777777" w:rsidTr="00BC2F06">
        <w:trPr>
          <w:trHeight w:val="70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F390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Lipid lowering medication us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0A7F7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630 (17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8819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46 (17.1)</w:t>
            </w:r>
          </w:p>
        </w:tc>
      </w:tr>
      <w:tr w:rsidR="00D725FF" w:rsidRPr="00F413E6" w14:paraId="40F34DDF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19AE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Moderate-to-vigorous physical activity, MET-min/week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6D39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 (240, 216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04E94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 (160, 2080)</w:t>
            </w:r>
          </w:p>
        </w:tc>
      </w:tr>
      <w:tr w:rsidR="00D725FF" w:rsidRPr="00F413E6" w14:paraId="2A9C6BC1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F302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Time to death or censorship,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69D88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1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365D0B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2.6)</w:t>
            </w:r>
          </w:p>
        </w:tc>
      </w:tr>
      <w:tr w:rsidR="00D725FF" w:rsidRPr="00F413E6" w14:paraId="750E39A3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8F3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>Deaths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95BD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703 (7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4402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94 (11.6)</w:t>
            </w:r>
          </w:p>
        </w:tc>
      </w:tr>
      <w:tr w:rsidR="00D725FF" w:rsidRPr="00F413E6" w14:paraId="5B86C905" w14:textId="77777777" w:rsidTr="00BC2F06">
        <w:trPr>
          <w:trHeight w:val="49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0CC3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ardiovascular diseas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47A11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66 (2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BC739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 (3.7)</w:t>
            </w:r>
          </w:p>
        </w:tc>
      </w:tr>
      <w:tr w:rsidR="00D725FF" w:rsidRPr="00F413E6" w14:paraId="2F08FD74" w14:textId="77777777" w:rsidTr="00BC2F06">
        <w:trPr>
          <w:trHeight w:val="200"/>
        </w:trPr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AB38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therosclerotic coronary heart diseas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27609F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1 (0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B28E46" w14:textId="77777777" w:rsidR="00D725FF" w:rsidRPr="00F413E6" w:rsidRDefault="00D725FF" w:rsidP="00BC2F06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13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1.3)</w:t>
            </w:r>
          </w:p>
        </w:tc>
      </w:tr>
    </w:tbl>
    <w:p w14:paraId="06F025E2" w14:textId="77777777" w:rsidR="00D725FF" w:rsidRPr="00F413E6" w:rsidRDefault="00D725FF" w:rsidP="00D725F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413E6">
        <w:rPr>
          <w:rFonts w:ascii="Times New Roman" w:hAnsi="Times New Roman" w:cs="Times New Roman"/>
          <w:sz w:val="20"/>
          <w:szCs w:val="20"/>
        </w:rPr>
        <w:t>Abbreviations: GCSE = General Certificate of Secondary Education; CSE = Certificate of Secondary Education; NVQ = National Vocational Qualifications; HND = Higher National Diploma; HNC =Higher National Certificate; IQR = interquartile range; MET = metabolic equivalent.</w:t>
      </w:r>
    </w:p>
    <w:p w14:paraId="365443D1" w14:textId="0546559E" w:rsidR="008729E4" w:rsidRDefault="008729E4"/>
    <w:sectPr w:rsidR="00872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FF"/>
    <w:rsid w:val="0001122A"/>
    <w:rsid w:val="00013D49"/>
    <w:rsid w:val="000237BE"/>
    <w:rsid w:val="000272F5"/>
    <w:rsid w:val="00034101"/>
    <w:rsid w:val="00042F20"/>
    <w:rsid w:val="0005045E"/>
    <w:rsid w:val="00055F4A"/>
    <w:rsid w:val="000709F3"/>
    <w:rsid w:val="00072997"/>
    <w:rsid w:val="00072ECF"/>
    <w:rsid w:val="00077772"/>
    <w:rsid w:val="00087026"/>
    <w:rsid w:val="00090910"/>
    <w:rsid w:val="000A088E"/>
    <w:rsid w:val="000A42F4"/>
    <w:rsid w:val="000B57B1"/>
    <w:rsid w:val="000C1CA9"/>
    <w:rsid w:val="000C2CB1"/>
    <w:rsid w:val="000E0CE5"/>
    <w:rsid w:val="000F5670"/>
    <w:rsid w:val="001035D3"/>
    <w:rsid w:val="00124275"/>
    <w:rsid w:val="00124B23"/>
    <w:rsid w:val="001314E2"/>
    <w:rsid w:val="00131AD7"/>
    <w:rsid w:val="00134A8A"/>
    <w:rsid w:val="00135A01"/>
    <w:rsid w:val="001422CF"/>
    <w:rsid w:val="001505A2"/>
    <w:rsid w:val="00164CFC"/>
    <w:rsid w:val="00166036"/>
    <w:rsid w:val="0017653B"/>
    <w:rsid w:val="001765DF"/>
    <w:rsid w:val="00181DE0"/>
    <w:rsid w:val="001839E2"/>
    <w:rsid w:val="00185BDB"/>
    <w:rsid w:val="00193BCB"/>
    <w:rsid w:val="001B3B15"/>
    <w:rsid w:val="001B441C"/>
    <w:rsid w:val="001C145A"/>
    <w:rsid w:val="001C202C"/>
    <w:rsid w:val="001C7479"/>
    <w:rsid w:val="001D35EE"/>
    <w:rsid w:val="001D38D1"/>
    <w:rsid w:val="001E32A8"/>
    <w:rsid w:val="001E4575"/>
    <w:rsid w:val="001F13D2"/>
    <w:rsid w:val="00213800"/>
    <w:rsid w:val="00236A49"/>
    <w:rsid w:val="002753A8"/>
    <w:rsid w:val="00275C49"/>
    <w:rsid w:val="002944B3"/>
    <w:rsid w:val="00295CE2"/>
    <w:rsid w:val="002C636E"/>
    <w:rsid w:val="002D4B0D"/>
    <w:rsid w:val="002E191B"/>
    <w:rsid w:val="002E1A26"/>
    <w:rsid w:val="0030068E"/>
    <w:rsid w:val="0030668E"/>
    <w:rsid w:val="00312928"/>
    <w:rsid w:val="0032456C"/>
    <w:rsid w:val="00327A56"/>
    <w:rsid w:val="003401EC"/>
    <w:rsid w:val="003403C0"/>
    <w:rsid w:val="00340519"/>
    <w:rsid w:val="0034182F"/>
    <w:rsid w:val="00347F91"/>
    <w:rsid w:val="003526E3"/>
    <w:rsid w:val="003709C8"/>
    <w:rsid w:val="00371647"/>
    <w:rsid w:val="0037741B"/>
    <w:rsid w:val="0037752A"/>
    <w:rsid w:val="00380F80"/>
    <w:rsid w:val="003952B7"/>
    <w:rsid w:val="003A0DC5"/>
    <w:rsid w:val="003A10F2"/>
    <w:rsid w:val="003B4FF3"/>
    <w:rsid w:val="003B5B2F"/>
    <w:rsid w:val="003C583F"/>
    <w:rsid w:val="003D4F1D"/>
    <w:rsid w:val="0041234A"/>
    <w:rsid w:val="004219C3"/>
    <w:rsid w:val="00424BEA"/>
    <w:rsid w:val="00430EDC"/>
    <w:rsid w:val="00433DAD"/>
    <w:rsid w:val="004340E1"/>
    <w:rsid w:val="00434E58"/>
    <w:rsid w:val="004476E5"/>
    <w:rsid w:val="00465721"/>
    <w:rsid w:val="004710A0"/>
    <w:rsid w:val="0048457A"/>
    <w:rsid w:val="00490274"/>
    <w:rsid w:val="0049372C"/>
    <w:rsid w:val="00497E76"/>
    <w:rsid w:val="004A447D"/>
    <w:rsid w:val="004B48D2"/>
    <w:rsid w:val="004E2C52"/>
    <w:rsid w:val="004E4457"/>
    <w:rsid w:val="004E6994"/>
    <w:rsid w:val="004F2791"/>
    <w:rsid w:val="00501764"/>
    <w:rsid w:val="005057A1"/>
    <w:rsid w:val="00523EDB"/>
    <w:rsid w:val="005270E9"/>
    <w:rsid w:val="00533CCA"/>
    <w:rsid w:val="0053479D"/>
    <w:rsid w:val="0053651A"/>
    <w:rsid w:val="0055051C"/>
    <w:rsid w:val="00572E2B"/>
    <w:rsid w:val="00584527"/>
    <w:rsid w:val="005857CD"/>
    <w:rsid w:val="005A79A6"/>
    <w:rsid w:val="005B0A1A"/>
    <w:rsid w:val="005C1582"/>
    <w:rsid w:val="005C357D"/>
    <w:rsid w:val="005C45AC"/>
    <w:rsid w:val="005D1954"/>
    <w:rsid w:val="006146F1"/>
    <w:rsid w:val="00633432"/>
    <w:rsid w:val="006356DE"/>
    <w:rsid w:val="00643759"/>
    <w:rsid w:val="00651DDB"/>
    <w:rsid w:val="006818FE"/>
    <w:rsid w:val="006836BD"/>
    <w:rsid w:val="00687CF1"/>
    <w:rsid w:val="0069281D"/>
    <w:rsid w:val="00694580"/>
    <w:rsid w:val="006A65AE"/>
    <w:rsid w:val="006A6905"/>
    <w:rsid w:val="006B0645"/>
    <w:rsid w:val="006B43CD"/>
    <w:rsid w:val="006D6AAF"/>
    <w:rsid w:val="006E0C5F"/>
    <w:rsid w:val="006E60AB"/>
    <w:rsid w:val="006F2AD9"/>
    <w:rsid w:val="00705798"/>
    <w:rsid w:val="0071364E"/>
    <w:rsid w:val="00727BF8"/>
    <w:rsid w:val="00741D6D"/>
    <w:rsid w:val="00750694"/>
    <w:rsid w:val="00764E7E"/>
    <w:rsid w:val="00781C2D"/>
    <w:rsid w:val="007A152B"/>
    <w:rsid w:val="007A2079"/>
    <w:rsid w:val="007A3D4A"/>
    <w:rsid w:val="007B0056"/>
    <w:rsid w:val="007B4926"/>
    <w:rsid w:val="007C0D88"/>
    <w:rsid w:val="007C14FC"/>
    <w:rsid w:val="007C673F"/>
    <w:rsid w:val="007D1C28"/>
    <w:rsid w:val="007D2610"/>
    <w:rsid w:val="007D5BAA"/>
    <w:rsid w:val="007E24B8"/>
    <w:rsid w:val="007F1D3B"/>
    <w:rsid w:val="00800690"/>
    <w:rsid w:val="00807902"/>
    <w:rsid w:val="0081065B"/>
    <w:rsid w:val="00815BCF"/>
    <w:rsid w:val="008236F5"/>
    <w:rsid w:val="00826741"/>
    <w:rsid w:val="008407AD"/>
    <w:rsid w:val="0084258C"/>
    <w:rsid w:val="0085160C"/>
    <w:rsid w:val="0086271B"/>
    <w:rsid w:val="008634FB"/>
    <w:rsid w:val="00864169"/>
    <w:rsid w:val="00866973"/>
    <w:rsid w:val="008729E4"/>
    <w:rsid w:val="00881648"/>
    <w:rsid w:val="0088365B"/>
    <w:rsid w:val="00895D24"/>
    <w:rsid w:val="008B2BA7"/>
    <w:rsid w:val="008B3940"/>
    <w:rsid w:val="008B6B3D"/>
    <w:rsid w:val="008D3A46"/>
    <w:rsid w:val="008D3F1E"/>
    <w:rsid w:val="008D5080"/>
    <w:rsid w:val="008D53B2"/>
    <w:rsid w:val="008E7B9F"/>
    <w:rsid w:val="008F020F"/>
    <w:rsid w:val="00906EC8"/>
    <w:rsid w:val="00913B6D"/>
    <w:rsid w:val="00926CF0"/>
    <w:rsid w:val="00932AF3"/>
    <w:rsid w:val="00940B56"/>
    <w:rsid w:val="009447D5"/>
    <w:rsid w:val="0095247C"/>
    <w:rsid w:val="00954395"/>
    <w:rsid w:val="009634F7"/>
    <w:rsid w:val="00964042"/>
    <w:rsid w:val="00982482"/>
    <w:rsid w:val="00991604"/>
    <w:rsid w:val="009952D8"/>
    <w:rsid w:val="009B4F58"/>
    <w:rsid w:val="009B558A"/>
    <w:rsid w:val="009C76A3"/>
    <w:rsid w:val="009C7FD9"/>
    <w:rsid w:val="009D1F55"/>
    <w:rsid w:val="009F3636"/>
    <w:rsid w:val="00A0012F"/>
    <w:rsid w:val="00A1200C"/>
    <w:rsid w:val="00A12C12"/>
    <w:rsid w:val="00A24EA6"/>
    <w:rsid w:val="00A37BA5"/>
    <w:rsid w:val="00A40357"/>
    <w:rsid w:val="00A43BCF"/>
    <w:rsid w:val="00A47107"/>
    <w:rsid w:val="00A5305E"/>
    <w:rsid w:val="00A677B4"/>
    <w:rsid w:val="00A7598A"/>
    <w:rsid w:val="00A80F81"/>
    <w:rsid w:val="00A81459"/>
    <w:rsid w:val="00A81B91"/>
    <w:rsid w:val="00AA3698"/>
    <w:rsid w:val="00AA4794"/>
    <w:rsid w:val="00AB4608"/>
    <w:rsid w:val="00AB7532"/>
    <w:rsid w:val="00AD0BBA"/>
    <w:rsid w:val="00AD28FC"/>
    <w:rsid w:val="00AD6C0A"/>
    <w:rsid w:val="00AD7FC7"/>
    <w:rsid w:val="00AE2FDA"/>
    <w:rsid w:val="00AF4A65"/>
    <w:rsid w:val="00AF5AA4"/>
    <w:rsid w:val="00B03605"/>
    <w:rsid w:val="00B121DD"/>
    <w:rsid w:val="00B34AA1"/>
    <w:rsid w:val="00B34D54"/>
    <w:rsid w:val="00B34F65"/>
    <w:rsid w:val="00B355A7"/>
    <w:rsid w:val="00B45C92"/>
    <w:rsid w:val="00B500F7"/>
    <w:rsid w:val="00B6044E"/>
    <w:rsid w:val="00B66320"/>
    <w:rsid w:val="00B73E71"/>
    <w:rsid w:val="00B75476"/>
    <w:rsid w:val="00B7635B"/>
    <w:rsid w:val="00B7790A"/>
    <w:rsid w:val="00B84E93"/>
    <w:rsid w:val="00B85E70"/>
    <w:rsid w:val="00B87159"/>
    <w:rsid w:val="00B9678E"/>
    <w:rsid w:val="00B96F60"/>
    <w:rsid w:val="00BA2EB0"/>
    <w:rsid w:val="00BA707F"/>
    <w:rsid w:val="00BB1899"/>
    <w:rsid w:val="00BB745D"/>
    <w:rsid w:val="00BC738A"/>
    <w:rsid w:val="00BE0E00"/>
    <w:rsid w:val="00C25107"/>
    <w:rsid w:val="00C35FC6"/>
    <w:rsid w:val="00C37520"/>
    <w:rsid w:val="00C37BEB"/>
    <w:rsid w:val="00C47D5D"/>
    <w:rsid w:val="00C50C71"/>
    <w:rsid w:val="00C51BD6"/>
    <w:rsid w:val="00C5395E"/>
    <w:rsid w:val="00C71292"/>
    <w:rsid w:val="00C80F63"/>
    <w:rsid w:val="00C86F62"/>
    <w:rsid w:val="00C91481"/>
    <w:rsid w:val="00CA667E"/>
    <w:rsid w:val="00CC67E4"/>
    <w:rsid w:val="00CD3240"/>
    <w:rsid w:val="00CD347F"/>
    <w:rsid w:val="00D02D7C"/>
    <w:rsid w:val="00D11AE2"/>
    <w:rsid w:val="00D14889"/>
    <w:rsid w:val="00D24F18"/>
    <w:rsid w:val="00D27AB9"/>
    <w:rsid w:val="00D32C44"/>
    <w:rsid w:val="00D35D8C"/>
    <w:rsid w:val="00D40E79"/>
    <w:rsid w:val="00D42CD7"/>
    <w:rsid w:val="00D54EBB"/>
    <w:rsid w:val="00D57AA2"/>
    <w:rsid w:val="00D61421"/>
    <w:rsid w:val="00D63618"/>
    <w:rsid w:val="00D6518F"/>
    <w:rsid w:val="00D725FF"/>
    <w:rsid w:val="00D85D7C"/>
    <w:rsid w:val="00D90ACD"/>
    <w:rsid w:val="00DA315A"/>
    <w:rsid w:val="00DA46A9"/>
    <w:rsid w:val="00DC2A2A"/>
    <w:rsid w:val="00DE0BE3"/>
    <w:rsid w:val="00DE76A0"/>
    <w:rsid w:val="00E1569D"/>
    <w:rsid w:val="00E350AD"/>
    <w:rsid w:val="00E425A3"/>
    <w:rsid w:val="00E44524"/>
    <w:rsid w:val="00E60511"/>
    <w:rsid w:val="00E666B5"/>
    <w:rsid w:val="00E7495A"/>
    <w:rsid w:val="00E773FB"/>
    <w:rsid w:val="00E948CB"/>
    <w:rsid w:val="00EB574F"/>
    <w:rsid w:val="00EC3D84"/>
    <w:rsid w:val="00ED0FEF"/>
    <w:rsid w:val="00ED637C"/>
    <w:rsid w:val="00ED7BCB"/>
    <w:rsid w:val="00EE3B9C"/>
    <w:rsid w:val="00EF53F3"/>
    <w:rsid w:val="00F06EC8"/>
    <w:rsid w:val="00F1247A"/>
    <w:rsid w:val="00F16566"/>
    <w:rsid w:val="00F2152C"/>
    <w:rsid w:val="00F340F2"/>
    <w:rsid w:val="00F51E8D"/>
    <w:rsid w:val="00F66A26"/>
    <w:rsid w:val="00F73494"/>
    <w:rsid w:val="00F7599B"/>
    <w:rsid w:val="00F82889"/>
    <w:rsid w:val="00F9544F"/>
    <w:rsid w:val="00FA70BF"/>
    <w:rsid w:val="00FB1543"/>
    <w:rsid w:val="00FB4348"/>
    <w:rsid w:val="00FC2FFD"/>
    <w:rsid w:val="00FF16A6"/>
    <w:rsid w:val="00FF506F"/>
    <w:rsid w:val="00FF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48D13"/>
  <w15:chartTrackingRefBased/>
  <w15:docId w15:val="{E3AFFF91-0789-B840-A3C9-3D50CC00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5FF"/>
    <w:pPr>
      <w:suppressAutoHyphens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5FF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5FF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5FF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5FF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5FF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5FF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5FF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5FF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5FF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5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5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5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5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5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5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5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5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5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5FF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5FF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5FF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5FF"/>
    <w:pPr>
      <w:suppressAutoHyphens w:val="0"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5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5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5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5F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725FF"/>
    <w:pPr>
      <w:suppressAutoHyphens/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mith, Dr</dc:creator>
  <cp:keywords/>
  <dc:description/>
  <cp:lastModifiedBy>Benjamin Smith, Dr</cp:lastModifiedBy>
  <cp:revision>1</cp:revision>
  <dcterms:created xsi:type="dcterms:W3CDTF">2025-09-30T14:51:00Z</dcterms:created>
  <dcterms:modified xsi:type="dcterms:W3CDTF">2025-09-30T14:51:00Z</dcterms:modified>
</cp:coreProperties>
</file>